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388D4" w14:textId="77777777" w:rsidR="00BC0474" w:rsidRPr="000D4A56" w:rsidRDefault="00BC0474" w:rsidP="00BC04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9459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</w:p>
    <w:p w14:paraId="1A552C8C" w14:textId="77777777" w:rsidR="00BC0474" w:rsidRPr="00665401" w:rsidRDefault="00BC0474" w:rsidP="00BC0474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65401">
        <w:rPr>
          <w:rFonts w:ascii="Times New Roman" w:hAnsi="Times New Roman" w:cs="Times New Roman"/>
          <w:b/>
          <w:bCs/>
          <w:sz w:val="22"/>
          <w:szCs w:val="22"/>
        </w:rPr>
        <w:t>Table S1. Vaccine Administration Timing and Ages Included in Analysis</w:t>
      </w:r>
    </w:p>
    <w:tbl>
      <w:tblPr>
        <w:tblW w:w="9646" w:type="dxa"/>
        <w:jc w:val="center"/>
        <w:tblLook w:val="04A0" w:firstRow="1" w:lastRow="0" w:firstColumn="1" w:lastColumn="0" w:noHBand="0" w:noVBand="1"/>
      </w:tblPr>
      <w:tblGrid>
        <w:gridCol w:w="3315"/>
        <w:gridCol w:w="3110"/>
        <w:gridCol w:w="3221"/>
      </w:tblGrid>
      <w:tr w:rsidR="00BC0474" w:rsidRPr="00665401" w14:paraId="3300CF81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AB054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5401">
              <w:rPr>
                <w:rFonts w:ascii="Times New Roman" w:hAnsi="Times New Roman" w:cs="Times New Roman"/>
                <w:b/>
                <w:bCs/>
                <w:color w:val="000000"/>
              </w:rPr>
              <w:t>Vaccine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B6C91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5401">
              <w:rPr>
                <w:rFonts w:ascii="Times New Roman" w:hAnsi="Times New Roman" w:cs="Times New Roman"/>
                <w:b/>
                <w:bCs/>
                <w:color w:val="000000"/>
              </w:rPr>
              <w:t>Recommended timin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0DFA7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5401">
              <w:rPr>
                <w:rFonts w:ascii="Times New Roman" w:hAnsi="Times New Roman" w:cs="Times New Roman"/>
                <w:b/>
                <w:bCs/>
                <w:color w:val="000000"/>
              </w:rPr>
              <w:t>Ages included in the analysis</w:t>
            </w:r>
          </w:p>
        </w:tc>
      </w:tr>
      <w:tr w:rsidR="00BC0474" w:rsidRPr="00665401" w14:paraId="1716BA50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5466E" w14:textId="77777777" w:rsidR="00BC0474" w:rsidRPr="00665401" w:rsidRDefault="00BC0474" w:rsidP="008E1D1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Bacillus Calmette-Guéri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B723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At birth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9700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All ages</w:t>
            </w:r>
          </w:p>
        </w:tc>
      </w:tr>
      <w:tr w:rsidR="00BC0474" w:rsidRPr="00665401" w14:paraId="2EDDDD2A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64456" w14:textId="77777777" w:rsidR="00BC0474" w:rsidRPr="00665401" w:rsidRDefault="00BC0474" w:rsidP="008E1D1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5401">
              <w:rPr>
                <w:rFonts w:ascii="Times New Roman" w:hAnsi="Times New Roman" w:cs="Times New Roman"/>
                <w:color w:val="000000"/>
              </w:rPr>
              <w:t>Diptheria</w:t>
            </w:r>
            <w:proofErr w:type="spellEnd"/>
            <w:r w:rsidRPr="00665401">
              <w:rPr>
                <w:rFonts w:ascii="Times New Roman" w:hAnsi="Times New Roman" w:cs="Times New Roman"/>
                <w:color w:val="000000"/>
              </w:rPr>
              <w:t>- tetanus-pertussi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76B3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9A9B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474" w:rsidRPr="00665401" w14:paraId="76246EE1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A5839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>Dose 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72C84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6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AB6F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2 months and older</w:t>
            </w:r>
          </w:p>
        </w:tc>
      </w:tr>
      <w:tr w:rsidR="00BC0474" w:rsidRPr="00665401" w14:paraId="2A078B37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E985C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>Dose 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0479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10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63F6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4 months and older</w:t>
            </w:r>
          </w:p>
        </w:tc>
      </w:tr>
      <w:tr w:rsidR="00BC0474" w:rsidRPr="00665401" w14:paraId="0C09D546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9552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>Dose 3 (all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5855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14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A44C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6 months and older</w:t>
            </w:r>
          </w:p>
        </w:tc>
      </w:tr>
      <w:tr w:rsidR="00BC0474" w:rsidRPr="00665401" w14:paraId="69887A67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793DA" w14:textId="77777777" w:rsidR="00BC0474" w:rsidRPr="00665401" w:rsidRDefault="00BC0474" w:rsidP="008E1D1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Poli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FF98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252F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474" w:rsidRPr="00665401" w14:paraId="6805EDD7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CA4D9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>Dose 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F418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6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1FB3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2 months and older</w:t>
            </w:r>
          </w:p>
        </w:tc>
      </w:tr>
      <w:tr w:rsidR="00BC0474" w:rsidRPr="00665401" w14:paraId="7878BDF9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24CD0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ose 2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9D22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10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E576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4 months and older</w:t>
            </w:r>
          </w:p>
        </w:tc>
      </w:tr>
      <w:tr w:rsidR="00BC0474" w:rsidRPr="00665401" w14:paraId="7ED21C63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CFF0E" w14:textId="77777777" w:rsidR="00BC0474" w:rsidRPr="00665401" w:rsidRDefault="00BC0474" w:rsidP="008E1D1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4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ose 3 (all)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90D5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14 week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FF90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6 months and older</w:t>
            </w:r>
          </w:p>
        </w:tc>
      </w:tr>
      <w:tr w:rsidR="00BC0474" w:rsidRPr="00665401" w14:paraId="715931E2" w14:textId="77777777" w:rsidTr="008E1D18">
        <w:trPr>
          <w:trHeight w:val="298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80370" w14:textId="77777777" w:rsidR="00BC0474" w:rsidRPr="00665401" w:rsidRDefault="00BC0474" w:rsidP="008E1D1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Measl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DB19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9 month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07C7" w14:textId="77777777" w:rsidR="00BC0474" w:rsidRPr="00665401" w:rsidRDefault="00BC0474" w:rsidP="008E1D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401">
              <w:rPr>
                <w:rFonts w:ascii="Times New Roman" w:hAnsi="Times New Roman" w:cs="Times New Roman"/>
                <w:color w:val="000000"/>
              </w:rPr>
              <w:t>12 months and older</w:t>
            </w:r>
          </w:p>
        </w:tc>
      </w:tr>
    </w:tbl>
    <w:p w14:paraId="05DBAE15" w14:textId="77777777" w:rsidR="00BC0474" w:rsidRPr="000D2803" w:rsidRDefault="00BC0474" w:rsidP="00BC0474">
      <w:pPr>
        <w:spacing w:line="480" w:lineRule="auto"/>
        <w:jc w:val="both"/>
        <w:rPr>
          <w:lang w:val="fr-FR"/>
        </w:rPr>
      </w:pPr>
    </w:p>
    <w:p w14:paraId="57B1FC39" w14:textId="77777777" w:rsidR="00BC0474" w:rsidRDefault="00BC0474" w:rsidP="00BC04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225F112" w14:textId="77777777" w:rsidR="00BC0474" w:rsidRDefault="00BC0474" w:rsidP="00BC04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9E1BA0" w14:textId="77777777" w:rsidR="00BC0474" w:rsidRDefault="00BC0474" w:rsidP="00BC0474">
      <w:pPr>
        <w:spacing w:line="480" w:lineRule="auto"/>
        <w:jc w:val="right"/>
        <w:rPr>
          <w:rFonts w:ascii="Times New Roman" w:hAnsi="Times New Roman" w:cs="Times New Roman"/>
          <w:sz w:val="22"/>
          <w:szCs w:val="22"/>
        </w:rPr>
      </w:pPr>
    </w:p>
    <w:p w14:paraId="2096AC08" w14:textId="77777777" w:rsidR="00BC0474" w:rsidRDefault="00BC0474" w:rsidP="00BC047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F527FC1" w14:textId="77777777" w:rsidR="00BC0474" w:rsidRDefault="00BC0474" w:rsidP="00BC047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AFBE894" w14:textId="77777777" w:rsidR="00BC0474" w:rsidRPr="006B492C" w:rsidRDefault="00BC0474" w:rsidP="00BC0474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BC0474" w:rsidRPr="006B492C" w:rsidSect="00BC04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164AF6" w14:textId="77777777" w:rsidR="00BC0474" w:rsidRPr="000D4A56" w:rsidRDefault="00BC0474" w:rsidP="00BC04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1</w:t>
      </w:r>
      <w:r w:rsidRPr="0032311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ssociation between living in a flood-prone area and incomplete vaccination status across various exposure definitions </w:t>
      </w:r>
    </w:p>
    <w:p w14:paraId="7B4686FF" w14:textId="77777777" w:rsidR="00BC0474" w:rsidRPr="00F57545" w:rsidRDefault="00BC0474" w:rsidP="00BC047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57545">
        <w:rPr>
          <w:rFonts w:ascii="Times New Roman" w:hAnsi="Times New Roman" w:cs="Times New Roman"/>
          <w:sz w:val="22"/>
          <w:szCs w:val="22"/>
        </w:rPr>
        <w:t>[Fig-S1.jpeg]</w:t>
      </w:r>
      <w:r w:rsidRPr="00F57545">
        <w:rPr>
          <w:rFonts w:ascii="Times New Roman" w:hAnsi="Times New Roman" w:cs="Times New Roman"/>
          <w:sz w:val="22"/>
          <w:szCs w:val="22"/>
        </w:rPr>
        <w:br w:type="page"/>
      </w:r>
    </w:p>
    <w:p w14:paraId="5BB5D75A" w14:textId="77777777" w:rsidR="00BC0474" w:rsidRDefault="00BC0474" w:rsidP="00BC04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A137521" w14:textId="77777777" w:rsidR="00BC0474" w:rsidRDefault="00BC0474" w:rsidP="00BC04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2</w:t>
      </w:r>
      <w:r w:rsidRPr="0032311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ssociation between living in a flood-prone area and incomplete vaccination status across various population definitions</w:t>
      </w:r>
    </w:p>
    <w:p w14:paraId="0781603D" w14:textId="77777777" w:rsidR="00BC0474" w:rsidRPr="00090A5D" w:rsidRDefault="00BC0474" w:rsidP="00BC047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57545">
        <w:rPr>
          <w:rFonts w:ascii="Times New Roman" w:hAnsi="Times New Roman" w:cs="Times New Roman"/>
          <w:sz w:val="22"/>
          <w:szCs w:val="22"/>
        </w:rPr>
        <w:t>[Fig-S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57545">
        <w:rPr>
          <w:rFonts w:ascii="Times New Roman" w:hAnsi="Times New Roman" w:cs="Times New Roman"/>
          <w:sz w:val="22"/>
          <w:szCs w:val="22"/>
        </w:rPr>
        <w:t>.jpeg]</w:t>
      </w:r>
      <w:r w:rsidRPr="00F57545">
        <w:rPr>
          <w:rFonts w:ascii="Times New Roman" w:hAnsi="Times New Roman" w:cs="Times New Roman"/>
          <w:sz w:val="22"/>
          <w:szCs w:val="22"/>
        </w:rPr>
        <w:br w:type="page"/>
      </w:r>
    </w:p>
    <w:p w14:paraId="0955B132" w14:textId="77777777" w:rsidR="00BC0474" w:rsidRPr="000C5D98" w:rsidRDefault="00BC0474" w:rsidP="00BC0474">
      <w:pPr>
        <w:spacing w:line="480" w:lineRule="auto"/>
        <w:jc w:val="both"/>
        <w:rPr>
          <w:rFonts w:ascii="Times New Roman" w:hAnsi="Times New Roman" w:cs="Times New Roman"/>
        </w:rPr>
        <w:sectPr w:rsidR="00BC0474" w:rsidRPr="000C5D98" w:rsidSect="00BC04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7B8502" w14:textId="77777777" w:rsidR="00BC0474" w:rsidRPr="00665401" w:rsidRDefault="00BC0474" w:rsidP="00BC04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6540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3. Covariate balance love plot</w:t>
      </w:r>
    </w:p>
    <w:p w14:paraId="18AA8043" w14:textId="77777777" w:rsidR="00BC0474" w:rsidRPr="00665401" w:rsidRDefault="00BC0474" w:rsidP="00BC04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0073858" w14:textId="77777777" w:rsidR="00BC0474" w:rsidRPr="00665401" w:rsidRDefault="00BC0474" w:rsidP="00BC04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65401">
        <w:rPr>
          <w:rFonts w:ascii="Times New Roman" w:hAnsi="Times New Roman" w:cs="Times New Roman"/>
          <w:sz w:val="22"/>
          <w:szCs w:val="22"/>
        </w:rPr>
        <w:t>[Fig-S3.jpeg]</w:t>
      </w:r>
    </w:p>
    <w:p w14:paraId="1C802253" w14:textId="77777777" w:rsidR="0093282A" w:rsidRDefault="0093282A"/>
    <w:sectPr w:rsidR="00932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74"/>
    <w:rsid w:val="00005BD0"/>
    <w:rsid w:val="0086658B"/>
    <w:rsid w:val="0088690A"/>
    <w:rsid w:val="0093282A"/>
    <w:rsid w:val="00B821B7"/>
    <w:rsid w:val="00BC0474"/>
    <w:rsid w:val="00BD1E8B"/>
    <w:rsid w:val="00CD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A0F90"/>
  <w15:chartTrackingRefBased/>
  <w15:docId w15:val="{B05427B4-71C6-4249-9AF9-A18B4F25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47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4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4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4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4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4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4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4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4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4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4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0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47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0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47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0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47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0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4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Schwarz</dc:creator>
  <cp:keywords/>
  <dc:description/>
  <cp:lastModifiedBy>Emilie Schwarz</cp:lastModifiedBy>
  <cp:revision>1</cp:revision>
  <dcterms:created xsi:type="dcterms:W3CDTF">2026-02-11T09:04:00Z</dcterms:created>
  <dcterms:modified xsi:type="dcterms:W3CDTF">2026-02-11T09:04:00Z</dcterms:modified>
</cp:coreProperties>
</file>